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1</w:t>
      </w:r>
      <w:r>
        <w:rPr>
          <w:rFonts w:ascii="Times New Roman" w:hAnsi="Times New Roman" w:cs="Times New Roman"/>
        </w:rPr>
        <w:t xml:space="preserve"> The detail of instrumental variable corresponding to HMGCR 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PCSK9 .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776"/>
        <w:gridCol w:w="760"/>
        <w:gridCol w:w="1657"/>
        <w:gridCol w:w="1657"/>
        <w:gridCol w:w="1657"/>
        <w:gridCol w:w="1657"/>
        <w:gridCol w:w="1844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NP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hr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os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Bet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E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value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Effect alleles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Other alle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0051965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56048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47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3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.61E-19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72633962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56902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634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7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14E-16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2006760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56202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43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64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.02E-12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6453131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64470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67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3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82E-37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0041470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74963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644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7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.12E-17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3733907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665860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38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96E-08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3001844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49473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32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21E-10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2479409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04650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46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4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.59E-18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530804537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83210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194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25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31E-14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1810371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49686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66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12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64E-08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2483205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1831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28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57E-08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693668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2110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5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3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.70E-22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67171713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9001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73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12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.32E-09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1591147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0564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361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21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08E-62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2479410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0586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40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4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.35E-14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4927191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49170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64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.54E-27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72909541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49430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60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1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.49E-08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0493176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3855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52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93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36E-08</w:t>
            </w:r>
          </w:p>
        </w:tc>
        <w:tc>
          <w:tcPr>
            <w:tcW w:w="184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</w:tbl>
    <w:p>
      <w:pPr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HMGCR, 3-hydroxy-3-methylglutaryl coenzyme A reductase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  <w:r>
        <w:rPr>
          <w:rFonts w:ascii="Times New Roman" w:hAnsi="Times New Roman" w:cs="Times New Roman"/>
          <w:szCs w:val="21"/>
        </w:rPr>
        <w:t>PCSK9, proprotein convertase subtilisin/kexin 9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2</w:t>
      </w:r>
      <w:r>
        <w:rPr>
          <w:rFonts w:ascii="Times New Roman" w:hAnsi="Times New Roman" w:cs="Times New Roman"/>
        </w:rPr>
        <w:t xml:space="preserve"> The detail of instrumental variable corresponding to HMGCR and PCSK9 for repeated analysis.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777"/>
        <w:gridCol w:w="762"/>
        <w:gridCol w:w="1691"/>
        <w:gridCol w:w="1535"/>
        <w:gridCol w:w="1406"/>
        <w:gridCol w:w="1807"/>
        <w:gridCol w:w="1946"/>
        <w:gridCol w:w="1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SNP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hr</w:t>
            </w:r>
          </w:p>
        </w:tc>
        <w:tc>
          <w:tcPr>
            <w:tcW w:w="59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os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Beta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SE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-value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Effect alleles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Other alle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HMGCR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72633962</w:t>
            </w:r>
          </w:p>
        </w:tc>
        <w:tc>
          <w:tcPr>
            <w:tcW w:w="763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56902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6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7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53E-15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HMGCR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0515198</w:t>
            </w:r>
          </w:p>
        </w:tc>
        <w:tc>
          <w:tcPr>
            <w:tcW w:w="763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641560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583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85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27E-10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HMGCR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6453131</w:t>
            </w:r>
          </w:p>
        </w:tc>
        <w:tc>
          <w:tcPr>
            <w:tcW w:w="763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644706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687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39E-35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HMGCR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4704219</w:t>
            </w:r>
          </w:p>
        </w:tc>
        <w:tc>
          <w:tcPr>
            <w:tcW w:w="763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748505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613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42E-28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HMGCR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3356670</w:t>
            </w:r>
          </w:p>
        </w:tc>
        <w:tc>
          <w:tcPr>
            <w:tcW w:w="763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4673707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391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6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.12E-10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CSK9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644000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11995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597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5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95E-25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CSK9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1206510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496039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905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66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.96E-39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CSK9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2479409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04650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588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4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6.48E-25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CSK9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625619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18166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425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3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.64E-14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CSK9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7552841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18752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352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3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71E-10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CSK9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11591147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05647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497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18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57E-142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CSK9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540796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24197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744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7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.99E-24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G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PCSK9</w:t>
            </w:r>
          </w:p>
        </w:tc>
        <w:tc>
          <w:tcPr>
            <w:tcW w:w="177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rs2483205</w:t>
            </w:r>
          </w:p>
        </w:tc>
        <w:tc>
          <w:tcPr>
            <w:tcW w:w="269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92" w:type="dxa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518316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0.0514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53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.13E-20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T</w:t>
            </w:r>
          </w:p>
        </w:tc>
        <w:tc>
          <w:tcPr>
            <w:tcW w:w="180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C</w:t>
            </w:r>
          </w:p>
        </w:tc>
      </w:tr>
    </w:tbl>
    <w:p>
      <w:pPr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HMGCR, 3-hydroxy-3-methylglutaryl coenzyme A reductase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  <w:r>
        <w:rPr>
          <w:rFonts w:ascii="Times New Roman" w:hAnsi="Times New Roman" w:cs="Times New Roman"/>
          <w:szCs w:val="21"/>
        </w:rPr>
        <w:t>PCSK9, proprotein convertase subtilisin/kexin 9</w:t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</w:rPr>
      </w:pPr>
      <w:bookmarkStart w:id="0" w:name="_Hlk129254217"/>
      <w:r>
        <w:rPr>
          <w:rFonts w:ascii="Times New Roman" w:hAnsi="Times New Roman" w:cs="Times New Roman"/>
          <w:b/>
          <w:bCs/>
        </w:rPr>
        <w:t>Supplementary Table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The result of heterogeneity test and horizontal pleiotropic test.</w:t>
      </w:r>
    </w:p>
    <w:tbl>
      <w:tblPr>
        <w:tblStyle w:val="8"/>
        <w:tblW w:w="141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783"/>
        <w:gridCol w:w="2434"/>
        <w:gridCol w:w="4766"/>
        <w:gridCol w:w="37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arget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st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373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D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23</w:t>
            </w:r>
            <w:r>
              <w:rPr>
                <w:rFonts w:ascii="Times New Roman" w:hAnsi="Times New Roman" w:cs="Times New Roman"/>
                <w:szCs w:val="21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D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Cs w:val="21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D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-Egger regression</w:t>
            </w:r>
          </w:p>
        </w:tc>
        <w:tc>
          <w:tcPr>
            <w:tcW w:w="3737" w:type="dxa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D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-PRESSO global test</w:t>
            </w:r>
          </w:p>
        </w:tc>
        <w:tc>
          <w:tcPr>
            <w:tcW w:w="3737" w:type="dxa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D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85</w:t>
            </w:r>
            <w:r>
              <w:rPr>
                <w:rFonts w:ascii="Times New Roman" w:hAnsi="Times New Roman" w:cs="Times New Roman"/>
                <w:szCs w:val="21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D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18</w:t>
            </w:r>
            <w:r>
              <w:rPr>
                <w:rFonts w:ascii="Times New Roman" w:hAnsi="Times New Roman" w:cs="Times New Roman"/>
                <w:szCs w:val="21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D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-Egger regression</w:t>
            </w:r>
          </w:p>
        </w:tc>
        <w:tc>
          <w:tcPr>
            <w:tcW w:w="3737" w:type="dxa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D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-PRESSO global test</w:t>
            </w:r>
          </w:p>
        </w:tc>
        <w:tc>
          <w:tcPr>
            <w:tcW w:w="3737" w:type="dxa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C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84</w:t>
            </w:r>
            <w:r>
              <w:rPr>
                <w:rFonts w:ascii="Times New Roman" w:hAnsi="Times New Roman" w:cs="Times New Roman"/>
                <w:szCs w:val="21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C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93</w:t>
            </w:r>
            <w:r>
              <w:rPr>
                <w:rFonts w:ascii="Times New Roman" w:hAnsi="Times New Roman" w:cs="Times New Roman"/>
                <w:szCs w:val="21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C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-Egger regression</w:t>
            </w:r>
          </w:p>
        </w:tc>
        <w:tc>
          <w:tcPr>
            <w:tcW w:w="3737" w:type="dxa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C</w:t>
            </w:r>
          </w:p>
        </w:tc>
        <w:tc>
          <w:tcPr>
            <w:tcW w:w="24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-PRESSO global test</w:t>
            </w:r>
          </w:p>
        </w:tc>
        <w:tc>
          <w:tcPr>
            <w:tcW w:w="3737" w:type="dxa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92</w:t>
            </w:r>
            <w:r>
              <w:rPr>
                <w:rFonts w:ascii="Times New Roman" w:hAnsi="Times New Roman" w:cs="Times New Roman"/>
                <w:szCs w:val="21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9</w:t>
            </w:r>
            <w:r>
              <w:rPr>
                <w:rFonts w:ascii="Times New Roman" w:hAnsi="Times New Roman" w:cs="Times New Roman"/>
                <w:szCs w:val="21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MR-Egger regression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MR-PRESSO global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94</w:t>
            </w:r>
            <w:r>
              <w:rPr>
                <w:rFonts w:ascii="Times New Roman" w:hAnsi="Times New Roman" w:cs="Times New Roman"/>
                <w:szCs w:val="21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12</w:t>
            </w:r>
            <w:r>
              <w:rPr>
                <w:rFonts w:ascii="Times New Roman" w:hAnsi="Times New Roman" w:cs="Times New Roman"/>
                <w:szCs w:val="21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MR-Egger regression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MR-PRESSO global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96</w:t>
            </w:r>
            <w:r>
              <w:rPr>
                <w:rFonts w:ascii="Times New Roman" w:hAnsi="Times New Roman" w:cs="Times New Roman"/>
                <w:szCs w:val="21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Cochran's Q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18</w:t>
            </w:r>
            <w:r>
              <w:rPr>
                <w:rFonts w:ascii="Times New Roman" w:hAnsi="Times New Roman" w:cs="Times New Roman"/>
                <w:szCs w:val="21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MR-Egger regression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C</w:t>
            </w:r>
          </w:p>
        </w:tc>
        <w:tc>
          <w:tcPr>
            <w:tcW w:w="2434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leiotropy</w:t>
            </w:r>
          </w:p>
        </w:tc>
        <w:tc>
          <w:tcPr>
            <w:tcW w:w="4766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MR-PRESSO global test</w:t>
            </w:r>
          </w:p>
        </w:tc>
        <w:tc>
          <w:tcPr>
            <w:tcW w:w="37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20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 The result of heterogeneity test and horizontal pleiotropic test for repeated analysis.</w:t>
      </w:r>
    </w:p>
    <w:tbl>
      <w:tblPr>
        <w:tblStyle w:val="8"/>
        <w:tblW w:w="141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783"/>
        <w:gridCol w:w="2400"/>
        <w:gridCol w:w="4800"/>
        <w:gridCol w:w="37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Target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Outcome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Test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Method</w:t>
            </w:r>
          </w:p>
        </w:tc>
        <w:tc>
          <w:tcPr>
            <w:tcW w:w="372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HD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671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HD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697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HD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Egger regression</w:t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HD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PRESSO global test</w:t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HD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HD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65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HD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Egger regression</w:t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HD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PRESSO global test</w:t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OC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967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OC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958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OC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Egger regression</w:t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OC</w:t>
            </w:r>
          </w:p>
        </w:tc>
        <w:tc>
          <w:tcPr>
            <w:tcW w:w="24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</w:tcPr>
          <w:p>
            <w:pPr>
              <w:rPr>
                <w:rFonts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PRESSO global test</w:t>
            </w:r>
          </w:p>
        </w:tc>
        <w:tc>
          <w:tcPr>
            <w:tcW w:w="3720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O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672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O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762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O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Egger regression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O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PRESSO global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972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896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Egger regression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HMGCR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PRESSO global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16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MR Eg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Heterogeneit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Cochran's Q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167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(QIV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Egger regression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PCSK9</w:t>
            </w:r>
          </w:p>
        </w:tc>
        <w:tc>
          <w:tcPr>
            <w:tcW w:w="1783" w:type="dxa"/>
          </w:tcPr>
          <w:p>
            <w:pP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CC</w:t>
            </w:r>
          </w:p>
        </w:tc>
        <w:tc>
          <w:tcPr>
            <w:tcW w:w="24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leiotropy</w:t>
            </w:r>
          </w:p>
        </w:tc>
        <w:tc>
          <w:tcPr>
            <w:tcW w:w="4800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MR-PRESSO global test</w:t>
            </w:r>
          </w:p>
        </w:tc>
        <w:tc>
          <w:tcPr>
            <w:tcW w:w="372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02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Cs w:val="21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                </w:t>
      </w: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ind w:firstLine="840" w:firstLineChars="400"/>
        <w:jc w:val="left"/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p>
      <w:pPr>
        <w:widowControl/>
        <w:jc w:val="left"/>
        <w:rPr>
          <w:rFonts w:hint="default" w:ascii="Times New Roman" w:hAnsi="Times New Roman" w:cs="Times New Roman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RlNTI3YTViYmE1M2Y2MWQ4MThkNzhiODFhNDU3MDEifQ=="/>
  </w:docVars>
  <w:rsids>
    <w:rsidRoot w:val="00E03783"/>
    <w:rsid w:val="000446ED"/>
    <w:rsid w:val="00071F4E"/>
    <w:rsid w:val="00095EC1"/>
    <w:rsid w:val="001034EF"/>
    <w:rsid w:val="001519C5"/>
    <w:rsid w:val="0015682C"/>
    <w:rsid w:val="00176AF1"/>
    <w:rsid w:val="001979E8"/>
    <w:rsid w:val="001C1E6A"/>
    <w:rsid w:val="001D61B6"/>
    <w:rsid w:val="00211C6C"/>
    <w:rsid w:val="00224B28"/>
    <w:rsid w:val="00265B99"/>
    <w:rsid w:val="002C19C2"/>
    <w:rsid w:val="002C5499"/>
    <w:rsid w:val="002D6F3D"/>
    <w:rsid w:val="00332C17"/>
    <w:rsid w:val="00345CCB"/>
    <w:rsid w:val="003D1C31"/>
    <w:rsid w:val="003E5DD1"/>
    <w:rsid w:val="0043404B"/>
    <w:rsid w:val="0045628B"/>
    <w:rsid w:val="00460C88"/>
    <w:rsid w:val="004A4AF8"/>
    <w:rsid w:val="004B4B12"/>
    <w:rsid w:val="004C28F6"/>
    <w:rsid w:val="004C69DC"/>
    <w:rsid w:val="004E6D0E"/>
    <w:rsid w:val="00502B51"/>
    <w:rsid w:val="00581D36"/>
    <w:rsid w:val="005B74ED"/>
    <w:rsid w:val="005C2243"/>
    <w:rsid w:val="005D3F97"/>
    <w:rsid w:val="00601977"/>
    <w:rsid w:val="00637A02"/>
    <w:rsid w:val="00667E18"/>
    <w:rsid w:val="006829FD"/>
    <w:rsid w:val="006874AC"/>
    <w:rsid w:val="00693B3C"/>
    <w:rsid w:val="006A0118"/>
    <w:rsid w:val="006F1ADB"/>
    <w:rsid w:val="006F5EF8"/>
    <w:rsid w:val="007117D8"/>
    <w:rsid w:val="00731A6F"/>
    <w:rsid w:val="00742BE7"/>
    <w:rsid w:val="007446F5"/>
    <w:rsid w:val="00747687"/>
    <w:rsid w:val="00757D87"/>
    <w:rsid w:val="00782341"/>
    <w:rsid w:val="007E3837"/>
    <w:rsid w:val="00814359"/>
    <w:rsid w:val="00831674"/>
    <w:rsid w:val="008972DB"/>
    <w:rsid w:val="008F0C86"/>
    <w:rsid w:val="008F6734"/>
    <w:rsid w:val="00907813"/>
    <w:rsid w:val="009314CF"/>
    <w:rsid w:val="009A4619"/>
    <w:rsid w:val="009A547C"/>
    <w:rsid w:val="009A63B1"/>
    <w:rsid w:val="009C4FC4"/>
    <w:rsid w:val="009D7A06"/>
    <w:rsid w:val="00A13225"/>
    <w:rsid w:val="00A43B83"/>
    <w:rsid w:val="00A86879"/>
    <w:rsid w:val="00AA1AF6"/>
    <w:rsid w:val="00AB2AA9"/>
    <w:rsid w:val="00AF0454"/>
    <w:rsid w:val="00B102DF"/>
    <w:rsid w:val="00B35AF8"/>
    <w:rsid w:val="00B530EA"/>
    <w:rsid w:val="00B856E2"/>
    <w:rsid w:val="00BA6E19"/>
    <w:rsid w:val="00BC4288"/>
    <w:rsid w:val="00BE2EC5"/>
    <w:rsid w:val="00BE6EDA"/>
    <w:rsid w:val="00BF2275"/>
    <w:rsid w:val="00C13040"/>
    <w:rsid w:val="00C64B61"/>
    <w:rsid w:val="00C64FA4"/>
    <w:rsid w:val="00C82188"/>
    <w:rsid w:val="00CB49B1"/>
    <w:rsid w:val="00CD615B"/>
    <w:rsid w:val="00CF6E92"/>
    <w:rsid w:val="00D2054A"/>
    <w:rsid w:val="00D279FF"/>
    <w:rsid w:val="00DA23E8"/>
    <w:rsid w:val="00DB65A8"/>
    <w:rsid w:val="00DC1EC1"/>
    <w:rsid w:val="00DC31CE"/>
    <w:rsid w:val="00DD2FDD"/>
    <w:rsid w:val="00DD4E43"/>
    <w:rsid w:val="00DE02C4"/>
    <w:rsid w:val="00DE0B53"/>
    <w:rsid w:val="00DE3073"/>
    <w:rsid w:val="00E03783"/>
    <w:rsid w:val="00E0590B"/>
    <w:rsid w:val="00E07E43"/>
    <w:rsid w:val="00E41708"/>
    <w:rsid w:val="00E56095"/>
    <w:rsid w:val="00E56803"/>
    <w:rsid w:val="00E65CF8"/>
    <w:rsid w:val="00EF1F0D"/>
    <w:rsid w:val="00F37B56"/>
    <w:rsid w:val="00F725FA"/>
    <w:rsid w:val="00F765FD"/>
    <w:rsid w:val="00F973F6"/>
    <w:rsid w:val="00FD1C75"/>
    <w:rsid w:val="00FF546A"/>
    <w:rsid w:val="14EB785A"/>
    <w:rsid w:val="1A815666"/>
    <w:rsid w:val="23501CBC"/>
    <w:rsid w:val="34DA5DB5"/>
    <w:rsid w:val="4B517E8D"/>
    <w:rsid w:val="4CD80C12"/>
    <w:rsid w:val="4FEC01AA"/>
    <w:rsid w:val="674E19A0"/>
    <w:rsid w:val="692B29C5"/>
    <w:rsid w:val="76A22240"/>
    <w:rsid w:val="7FCE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7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标题 1 字符"/>
    <w:basedOn w:val="9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3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4"/>
    <w:qFormat/>
    <w:uiPriority w:val="99"/>
    <w:rPr>
      <w:sz w:val="18"/>
      <w:szCs w:val="18"/>
    </w:rPr>
  </w:style>
  <w:style w:type="paragraph" w:customStyle="1" w:styleId="1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6">
    <w:name w:val="批注文字 字符"/>
    <w:basedOn w:val="9"/>
    <w:link w:val="3"/>
    <w:semiHidden/>
    <w:qFormat/>
    <w:uiPriority w:val="99"/>
  </w:style>
  <w:style w:type="character" w:customStyle="1" w:styleId="17">
    <w:name w:val="批注主题 字符"/>
    <w:basedOn w:val="16"/>
    <w:link w:val="6"/>
    <w:semiHidden/>
    <w:qFormat/>
    <w:uiPriority w:val="99"/>
    <w:rPr>
      <w:b/>
      <w:bCs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53349-F7FE-431C-AB2A-06BA58C631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3906</Words>
  <Characters>22269</Characters>
  <Lines>185</Lines>
  <Paragraphs>52</Paragraphs>
  <TotalTime>13</TotalTime>
  <ScaleCrop>false</ScaleCrop>
  <LinksUpToDate>false</LinksUpToDate>
  <CharactersWithSpaces>2612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9:04:00Z</dcterms:created>
  <dc:creator>xie weijia</dc:creator>
  <cp:lastModifiedBy>一言为定</cp:lastModifiedBy>
  <dcterms:modified xsi:type="dcterms:W3CDTF">2024-03-23T17:33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9B60830753A4A54A6E2ADB68B28B6B6_13</vt:lpwstr>
  </property>
</Properties>
</file>